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32A51" w14:textId="6893C440" w:rsidR="00EA73F3" w:rsidRPr="00FA2AE6" w:rsidRDefault="00722A00">
      <w:pPr>
        <w:rPr>
          <w:b/>
          <w:bCs/>
          <w:u w:val="single"/>
        </w:rPr>
      </w:pPr>
      <w:r w:rsidRPr="00FA2AE6">
        <w:rPr>
          <w:b/>
          <w:bCs/>
          <w:u w:val="single"/>
        </w:rPr>
        <w:t>Electronic Supplementary Material 1</w:t>
      </w:r>
    </w:p>
    <w:p w14:paraId="07DCB07B" w14:textId="78E17A5F" w:rsidR="00722A00" w:rsidRPr="00FA2AE6" w:rsidRDefault="00722A00">
      <w:r w:rsidRPr="00FA2AE6">
        <w:t xml:space="preserve">Archived URLs </w:t>
      </w:r>
      <w:r w:rsidR="003400B9" w:rsidRPr="00FA2AE6">
        <w:t>for</w:t>
      </w:r>
      <w:r w:rsidRPr="00FA2AE6">
        <w:t xml:space="preserve"> the webpages </w:t>
      </w:r>
      <w:r w:rsidR="003400B9" w:rsidRPr="00FA2AE6">
        <w:t xml:space="preserve">reviewed </w:t>
      </w:r>
      <w:r w:rsidRPr="00FA2AE6">
        <w:t xml:space="preserve">for stage-one of the website analysis (see Table 4 in the paper). </w:t>
      </w:r>
    </w:p>
    <w:p w14:paraId="585B4841" w14:textId="77777777" w:rsidR="00EA73F3" w:rsidRDefault="00EA73F3"/>
    <w:tbl>
      <w:tblPr>
        <w:tblStyle w:val="a"/>
        <w:tblW w:w="139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243"/>
        <w:gridCol w:w="9711"/>
      </w:tblGrid>
      <w:tr w:rsidR="00EA73F3" w14:paraId="3A343043" w14:textId="77777777" w:rsidTr="008B13E4">
        <w:tc>
          <w:tcPr>
            <w:tcW w:w="4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FD5DB" w14:textId="77777777" w:rsidR="00EA73F3" w:rsidRPr="00FA2AE6" w:rsidRDefault="00560B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 w:rsidRPr="00FA2AE6">
              <w:rPr>
                <w:b/>
              </w:rPr>
              <w:t>Website name</w:t>
            </w:r>
          </w:p>
        </w:tc>
        <w:tc>
          <w:tcPr>
            <w:tcW w:w="9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C1025" w14:textId="0B7E2C94" w:rsidR="00EA73F3" w:rsidRPr="00FA2AE6" w:rsidRDefault="00560B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 w:rsidRPr="00FA2AE6">
              <w:rPr>
                <w:b/>
              </w:rPr>
              <w:t>Archive</w:t>
            </w:r>
            <w:r w:rsidR="008B13E4" w:rsidRPr="00FA2AE6">
              <w:rPr>
                <w:b/>
              </w:rPr>
              <w:t>d URL(s)</w:t>
            </w:r>
          </w:p>
        </w:tc>
      </w:tr>
      <w:tr w:rsidR="00EA73F3" w14:paraId="30318892" w14:textId="77777777" w:rsidTr="008B13E4">
        <w:tc>
          <w:tcPr>
            <w:tcW w:w="4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C457D" w14:textId="304D0DD9" w:rsidR="00EA73F3" w:rsidRPr="00FA2AE6" w:rsidRDefault="00777453" w:rsidP="00777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FA2AE6">
              <w:t xml:space="preserve">1. </w:t>
            </w:r>
            <w:r w:rsidR="00560B6E" w:rsidRPr="00FA2AE6">
              <w:t xml:space="preserve">American Diabetes Association </w:t>
            </w:r>
          </w:p>
        </w:tc>
        <w:tc>
          <w:tcPr>
            <w:tcW w:w="9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2D3BB" w14:textId="77777777" w:rsidR="00EA73F3" w:rsidRDefault="0024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hyperlink r:id="rId5">
              <w:r w:rsidR="00560B6E">
                <w:rPr>
                  <w:color w:val="1155CC"/>
                  <w:u w:val="single"/>
                </w:rPr>
                <w:t>https://web.archive.org/web/20220613160559/https://www.diabetes.org/diabetes</w:t>
              </w:r>
            </w:hyperlink>
            <w:r w:rsidR="00560B6E">
              <w:t xml:space="preserve"> </w:t>
            </w:r>
          </w:p>
        </w:tc>
      </w:tr>
      <w:tr w:rsidR="00EA73F3" w14:paraId="24C91269" w14:textId="77777777" w:rsidTr="008B13E4">
        <w:tc>
          <w:tcPr>
            <w:tcW w:w="4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1287F" w14:textId="2F83F881" w:rsidR="00EA73F3" w:rsidRPr="00FA2AE6" w:rsidRDefault="00777453" w:rsidP="00777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FA2AE6">
              <w:t xml:space="preserve">2. </w:t>
            </w:r>
            <w:r w:rsidR="00560B6E" w:rsidRPr="00FA2AE6">
              <w:t>Diabetes Australia</w:t>
            </w:r>
          </w:p>
        </w:tc>
        <w:tc>
          <w:tcPr>
            <w:tcW w:w="9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B79B5" w14:textId="77777777" w:rsidR="00EA73F3" w:rsidRDefault="0024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hyperlink r:id="rId6">
              <w:r w:rsidR="00560B6E">
                <w:rPr>
                  <w:color w:val="1155CC"/>
                  <w:u w:val="single"/>
                </w:rPr>
                <w:t>https://web.archive.org/web/20220613161128/https://www.diabetesaustralia.com.au/living-with-diabetes/preventing-complications/</w:t>
              </w:r>
            </w:hyperlink>
            <w:r w:rsidR="00560B6E">
              <w:t xml:space="preserve"> </w:t>
            </w:r>
          </w:p>
        </w:tc>
      </w:tr>
      <w:tr w:rsidR="00EA73F3" w14:paraId="668CCF61" w14:textId="77777777" w:rsidTr="008B13E4">
        <w:tc>
          <w:tcPr>
            <w:tcW w:w="4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41126" w14:textId="36A34F09" w:rsidR="00EA73F3" w:rsidRPr="00FA2AE6" w:rsidRDefault="00777453" w:rsidP="00777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FA2AE6">
              <w:t xml:space="preserve">3. </w:t>
            </w:r>
            <w:r w:rsidR="00560B6E" w:rsidRPr="00FA2AE6">
              <w:t>DiabetesCare.net</w:t>
            </w:r>
          </w:p>
        </w:tc>
        <w:tc>
          <w:tcPr>
            <w:tcW w:w="9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2B1D3" w14:textId="77777777" w:rsidR="00EA73F3" w:rsidRDefault="0024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hyperlink r:id="rId7">
              <w:r w:rsidR="00560B6E">
                <w:rPr>
                  <w:color w:val="1155CC"/>
                  <w:u w:val="single"/>
                </w:rPr>
                <w:t>https://web.archive.org/web/20220613162117/http://www.diabetescare.net/management/complications</w:t>
              </w:r>
            </w:hyperlink>
            <w:r w:rsidR="00560B6E">
              <w:t xml:space="preserve"> </w:t>
            </w:r>
          </w:p>
        </w:tc>
      </w:tr>
      <w:tr w:rsidR="00EA73F3" w14:paraId="3FDE72BC" w14:textId="77777777" w:rsidTr="008B13E4">
        <w:tc>
          <w:tcPr>
            <w:tcW w:w="4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CB373" w14:textId="71CF4FEB" w:rsidR="00EA73F3" w:rsidRPr="00FA2AE6" w:rsidRDefault="00777453" w:rsidP="00777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FA2AE6">
              <w:t xml:space="preserve">4. </w:t>
            </w:r>
            <w:r w:rsidR="00560B6E" w:rsidRPr="00FA2AE6">
              <w:t>Diabetes.co.uk</w:t>
            </w:r>
          </w:p>
        </w:tc>
        <w:tc>
          <w:tcPr>
            <w:tcW w:w="9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D1C3D" w14:textId="77777777" w:rsidR="00EA73F3" w:rsidRDefault="0024616C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hyperlink r:id="rId8">
              <w:r w:rsidR="00560B6E">
                <w:rPr>
                  <w:color w:val="1155CC"/>
                  <w:u w:val="single"/>
                </w:rPr>
                <w:t>https://web.archive.org/web/20220613163248/https://www.diabetes.co.uk/diabetes-complications/diabetes-complications.html</w:t>
              </w:r>
            </w:hyperlink>
          </w:p>
          <w:p w14:paraId="21B14BB8" w14:textId="77777777" w:rsidR="00EA73F3" w:rsidRDefault="0024616C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hyperlink r:id="rId9">
              <w:r w:rsidR="00560B6E">
                <w:rPr>
                  <w:color w:val="1155CC"/>
                  <w:u w:val="single"/>
                </w:rPr>
                <w:t>https://web.archive.org/web/20220620111949/https://www.diabetes.co.uk/how-to/avoid-diabetes-complications.html</w:t>
              </w:r>
            </w:hyperlink>
            <w:r w:rsidR="00560B6E">
              <w:t xml:space="preserve"> </w:t>
            </w:r>
          </w:p>
          <w:p w14:paraId="29B2998D" w14:textId="77777777" w:rsidR="00EA73F3" w:rsidRDefault="0024616C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hyperlink r:id="rId10">
              <w:r w:rsidR="00560B6E">
                <w:rPr>
                  <w:color w:val="1155CC"/>
                  <w:u w:val="single"/>
                </w:rPr>
                <w:t>https://web.archive.org/web/20220620111923/https://www.diabetes.co.uk/diabetes-complications/screening-for-diabetic-complications.html</w:t>
              </w:r>
            </w:hyperlink>
            <w:r w:rsidR="00560B6E">
              <w:t xml:space="preserve"> </w:t>
            </w:r>
          </w:p>
          <w:p w14:paraId="43B9898B" w14:textId="77777777" w:rsidR="00EA73F3" w:rsidRDefault="0024616C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hyperlink r:id="rId11">
              <w:r w:rsidR="00560B6E">
                <w:rPr>
                  <w:color w:val="1155CC"/>
                  <w:u w:val="single"/>
                </w:rPr>
                <w:t>https://web.archive.org/web/20220620112041/https://www.diabetes.co.uk/diabetes-complications/heart-disease.html</w:t>
              </w:r>
            </w:hyperlink>
            <w:r w:rsidR="00560B6E">
              <w:t xml:space="preserve"> </w:t>
            </w:r>
          </w:p>
        </w:tc>
      </w:tr>
      <w:tr w:rsidR="00EA73F3" w14:paraId="5D202AA8" w14:textId="77777777" w:rsidTr="008B13E4">
        <w:tc>
          <w:tcPr>
            <w:tcW w:w="4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47CF3" w14:textId="444E854F" w:rsidR="00EA73F3" w:rsidRPr="00FA2AE6" w:rsidRDefault="00777453" w:rsidP="00777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FA2AE6">
              <w:t xml:space="preserve">5. </w:t>
            </w:r>
            <w:r w:rsidR="00560B6E" w:rsidRPr="00FA2AE6">
              <w:t>Diabetes Education Online</w:t>
            </w:r>
          </w:p>
        </w:tc>
        <w:tc>
          <w:tcPr>
            <w:tcW w:w="9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A4A45" w14:textId="77777777" w:rsidR="00EA73F3" w:rsidRDefault="0024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hyperlink r:id="rId12">
              <w:r w:rsidR="00560B6E">
                <w:rPr>
                  <w:color w:val="1155CC"/>
                  <w:u w:val="single"/>
                </w:rPr>
                <w:t>https://web.archive.org/web/20220613163658/https://dtc.ucsf.edu/living-with-diabetes/complications/individual-complications/</w:t>
              </w:r>
            </w:hyperlink>
            <w:r w:rsidR="00560B6E">
              <w:t xml:space="preserve"> </w:t>
            </w:r>
          </w:p>
        </w:tc>
      </w:tr>
      <w:tr w:rsidR="00EA73F3" w14:paraId="414A2A69" w14:textId="77777777" w:rsidTr="008B13E4">
        <w:tc>
          <w:tcPr>
            <w:tcW w:w="4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156F5" w14:textId="045813F9" w:rsidR="00EA73F3" w:rsidRPr="00FA2AE6" w:rsidRDefault="00777453" w:rsidP="00777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FA2AE6">
              <w:t xml:space="preserve">6. </w:t>
            </w:r>
            <w:r w:rsidR="00560B6E" w:rsidRPr="00FA2AE6">
              <w:t>Diabetes NSW &amp; ACT</w:t>
            </w:r>
          </w:p>
        </w:tc>
        <w:tc>
          <w:tcPr>
            <w:tcW w:w="9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1CC5F" w14:textId="77777777" w:rsidR="00EA73F3" w:rsidRDefault="0024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hyperlink r:id="rId13">
              <w:r w:rsidR="00560B6E">
                <w:rPr>
                  <w:color w:val="1155CC"/>
                  <w:u w:val="single"/>
                </w:rPr>
                <w:t>https://web.archive.org/web/20220613164127/https://diabetesnsw.com.au/living-with-diabetes/complications-of-diabetes/</w:t>
              </w:r>
            </w:hyperlink>
            <w:r w:rsidR="00560B6E">
              <w:t xml:space="preserve"> </w:t>
            </w:r>
          </w:p>
        </w:tc>
      </w:tr>
      <w:tr w:rsidR="00EA73F3" w14:paraId="64DAF651" w14:textId="77777777" w:rsidTr="008B13E4">
        <w:tc>
          <w:tcPr>
            <w:tcW w:w="4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9C613" w14:textId="62248120" w:rsidR="00EA73F3" w:rsidRPr="00FA2AE6" w:rsidRDefault="00777453" w:rsidP="00777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FA2AE6">
              <w:t xml:space="preserve">7. </w:t>
            </w:r>
            <w:r w:rsidR="00560B6E" w:rsidRPr="00FA2AE6">
              <w:t>Diabetes Self Caring</w:t>
            </w:r>
          </w:p>
        </w:tc>
        <w:tc>
          <w:tcPr>
            <w:tcW w:w="9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0AF22" w14:textId="77777777" w:rsidR="00EA73F3" w:rsidRDefault="0024616C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hyperlink r:id="rId14">
              <w:r w:rsidR="00560B6E">
                <w:rPr>
                  <w:color w:val="1155CC"/>
                  <w:u w:val="single"/>
                </w:rPr>
                <w:t>https://web.archive.org/web/20220613171606/https://www.diabetesselfcaring.com/body-parts-affected-by-diabetes/</w:t>
              </w:r>
            </w:hyperlink>
            <w:r w:rsidR="00560B6E">
              <w:t xml:space="preserve"> </w:t>
            </w:r>
          </w:p>
          <w:p w14:paraId="6E8B51DD" w14:textId="170E949F" w:rsidR="00EA73F3" w:rsidRDefault="0024616C">
            <w:pPr>
              <w:widowControl w:val="0"/>
              <w:numPr>
                <w:ilvl w:val="0"/>
                <w:numId w:val="5"/>
              </w:numPr>
              <w:spacing w:line="240" w:lineRule="auto"/>
            </w:pPr>
            <w:hyperlink r:id="rId15" w:history="1">
              <w:r w:rsidR="00672A18" w:rsidRPr="009879A0">
                <w:rPr>
                  <w:rStyle w:val="Hyperlink"/>
                </w:rPr>
                <w:t>https://web.archive.org/web/20220613171606/https://www.diabetesselfcaring.com/body-parts-affected-by-diabetes/page/2/</w:t>
              </w:r>
            </w:hyperlink>
            <w:r w:rsidR="00672A18">
              <w:t xml:space="preserve"> </w:t>
            </w:r>
          </w:p>
          <w:p w14:paraId="71D0730F" w14:textId="136379A8" w:rsidR="00EA73F3" w:rsidRDefault="0024616C">
            <w:pPr>
              <w:widowControl w:val="0"/>
              <w:numPr>
                <w:ilvl w:val="0"/>
                <w:numId w:val="5"/>
              </w:numPr>
              <w:spacing w:line="240" w:lineRule="auto"/>
            </w:pPr>
            <w:hyperlink r:id="rId16" w:history="1">
              <w:r w:rsidR="00672A18" w:rsidRPr="009879A0">
                <w:rPr>
                  <w:rStyle w:val="Hyperlink"/>
                </w:rPr>
                <w:t>https://web.archive.org/web/20220613171606/https://www.diabetesselfcaring.com/body-parts-affected-by-diabetes/page/3/</w:t>
              </w:r>
            </w:hyperlink>
            <w:r w:rsidR="00672A18">
              <w:t xml:space="preserve"> </w:t>
            </w:r>
            <w:r w:rsidR="00560B6E">
              <w:t xml:space="preserve"> </w:t>
            </w:r>
            <w:r w:rsidR="00672A18">
              <w:t xml:space="preserve"> </w:t>
            </w:r>
          </w:p>
        </w:tc>
      </w:tr>
      <w:tr w:rsidR="00EA73F3" w14:paraId="7DA4623F" w14:textId="77777777" w:rsidTr="008B13E4">
        <w:tc>
          <w:tcPr>
            <w:tcW w:w="4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8629C" w14:textId="67F42C3B" w:rsidR="00EA73F3" w:rsidRPr="00FA2AE6" w:rsidRDefault="00777453" w:rsidP="00777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FA2AE6">
              <w:t xml:space="preserve">8. </w:t>
            </w:r>
            <w:r w:rsidR="00560B6E" w:rsidRPr="00FA2AE6">
              <w:t>Diabetes Self-Management</w:t>
            </w:r>
          </w:p>
        </w:tc>
        <w:tc>
          <w:tcPr>
            <w:tcW w:w="9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BC4B4" w14:textId="77777777" w:rsidR="00EA73F3" w:rsidRDefault="0024616C">
            <w:pPr>
              <w:widowControl w:val="0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hyperlink r:id="rId17">
              <w:r w:rsidR="00560B6E">
                <w:rPr>
                  <w:color w:val="1155CC"/>
                  <w:u w:val="single"/>
                </w:rPr>
                <w:t>https://web.archive.org/web/20220620113613/https://www.diabetesselfmanagement.com/education/diabetes-complications/page/2/</w:t>
              </w:r>
            </w:hyperlink>
            <w:r w:rsidR="00560B6E">
              <w:t xml:space="preserve"> </w:t>
            </w:r>
          </w:p>
          <w:p w14:paraId="5A95F28C" w14:textId="77777777" w:rsidR="00EA73F3" w:rsidRDefault="0024616C">
            <w:pPr>
              <w:widowControl w:val="0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hyperlink r:id="rId18">
              <w:r w:rsidR="00560B6E">
                <w:rPr>
                  <w:color w:val="1155CC"/>
                  <w:u w:val="single"/>
                </w:rPr>
                <w:t>https://web.archive.org/web/20220620113702/https://www.diabetesselfmanagement.com/education/diabetes-complications/page/3/</w:t>
              </w:r>
            </w:hyperlink>
            <w:r w:rsidR="00560B6E">
              <w:t xml:space="preserve"> </w:t>
            </w:r>
          </w:p>
          <w:p w14:paraId="4586D7CD" w14:textId="77777777" w:rsidR="00EA73F3" w:rsidRDefault="0024616C">
            <w:pPr>
              <w:widowControl w:val="0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hyperlink r:id="rId19">
              <w:r w:rsidR="00560B6E">
                <w:rPr>
                  <w:color w:val="1155CC"/>
                  <w:u w:val="single"/>
                </w:rPr>
                <w:t>https://web.archive.org/web/20220620113935/https://www.diabetesselfmanagement.com/education/diabetes-complications/page/5/</w:t>
              </w:r>
            </w:hyperlink>
            <w:r w:rsidR="00560B6E">
              <w:t xml:space="preserve"> </w:t>
            </w:r>
          </w:p>
          <w:p w14:paraId="61119F60" w14:textId="77777777" w:rsidR="00EA73F3" w:rsidRDefault="0024616C">
            <w:pPr>
              <w:widowControl w:val="0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hyperlink r:id="rId20">
              <w:r w:rsidR="00560B6E">
                <w:rPr>
                  <w:color w:val="1155CC"/>
                  <w:u w:val="single"/>
                </w:rPr>
                <w:t>https://web.archive.org/web/20220620114024/https://www.diabetesselfmanagement.com/education/diabetes-complications/page/6/</w:t>
              </w:r>
            </w:hyperlink>
            <w:r w:rsidR="00560B6E">
              <w:t xml:space="preserve"> </w:t>
            </w:r>
          </w:p>
          <w:p w14:paraId="7C1BFFC9" w14:textId="77777777" w:rsidR="00EA73F3" w:rsidRDefault="0024616C">
            <w:pPr>
              <w:widowControl w:val="0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hyperlink r:id="rId21">
              <w:r w:rsidR="00560B6E">
                <w:rPr>
                  <w:color w:val="1155CC"/>
                  <w:u w:val="single"/>
                </w:rPr>
                <w:t>https://web.archive.org/web/20220620114127/https://www.diabetesselfmanagement.com/education/diabetes-complications/page/8/</w:t>
              </w:r>
            </w:hyperlink>
            <w:r w:rsidR="00560B6E">
              <w:t xml:space="preserve"> </w:t>
            </w:r>
          </w:p>
          <w:p w14:paraId="5930C106" w14:textId="77777777" w:rsidR="00EA73F3" w:rsidRDefault="0024616C">
            <w:pPr>
              <w:widowControl w:val="0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hyperlink r:id="rId22">
              <w:r w:rsidR="00560B6E">
                <w:rPr>
                  <w:color w:val="1155CC"/>
                  <w:u w:val="single"/>
                </w:rPr>
                <w:t>https://web.archive.org/web/20220620115004/https://www.diabetesselfmanagement.com/education/diabetes-complications/page/32/</w:t>
              </w:r>
            </w:hyperlink>
            <w:r w:rsidR="00560B6E">
              <w:t xml:space="preserve"> </w:t>
            </w:r>
          </w:p>
          <w:p w14:paraId="3E69D886" w14:textId="77777777" w:rsidR="00EA73F3" w:rsidRDefault="0024616C">
            <w:pPr>
              <w:widowControl w:val="0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hyperlink r:id="rId23">
              <w:r w:rsidR="00560B6E">
                <w:rPr>
                  <w:color w:val="1155CC"/>
                  <w:u w:val="single"/>
                </w:rPr>
                <w:t>https://web.archive.org/web/20220620115037/https://www.diabetesselfmanagement.com/education/diabetes-complications/page/33/</w:t>
              </w:r>
            </w:hyperlink>
            <w:r w:rsidR="00560B6E">
              <w:t xml:space="preserve"> </w:t>
            </w:r>
          </w:p>
        </w:tc>
      </w:tr>
      <w:tr w:rsidR="00EA73F3" w14:paraId="41C5F4AB" w14:textId="77777777" w:rsidTr="008B13E4">
        <w:tc>
          <w:tcPr>
            <w:tcW w:w="4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9F55D" w14:textId="4C9FD268" w:rsidR="00EA73F3" w:rsidRPr="00FA2AE6" w:rsidRDefault="00777453" w:rsidP="00777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FA2AE6">
              <w:lastRenderedPageBreak/>
              <w:t xml:space="preserve">9. </w:t>
            </w:r>
            <w:r w:rsidR="00560B6E" w:rsidRPr="00FA2AE6">
              <w:t>Diabetes UK</w:t>
            </w:r>
          </w:p>
        </w:tc>
        <w:tc>
          <w:tcPr>
            <w:tcW w:w="9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6A89B" w14:textId="77777777" w:rsidR="00EA73F3" w:rsidRDefault="0024616C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hyperlink r:id="rId24">
              <w:r w:rsidR="00560B6E">
                <w:rPr>
                  <w:color w:val="1155CC"/>
                  <w:u w:val="single"/>
                </w:rPr>
                <w:t>https://web.archive.org/web/20220613174334/https://www.diabetes.org.uk/guide-to-diabetes/complications</w:t>
              </w:r>
            </w:hyperlink>
            <w:r w:rsidR="00560B6E">
              <w:t xml:space="preserve"> </w:t>
            </w:r>
          </w:p>
          <w:p w14:paraId="3A1F2883" w14:textId="77777777" w:rsidR="00EA73F3" w:rsidRDefault="0024616C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hyperlink r:id="rId25">
              <w:r w:rsidR="00560B6E">
                <w:rPr>
                  <w:color w:val="1155CC"/>
                  <w:u w:val="single"/>
                </w:rPr>
                <w:t>https://web.archive.org/web/20220620115416/https://www.diabetes.org.uk/diabetes-the-basics/related-conditions</w:t>
              </w:r>
            </w:hyperlink>
            <w:r w:rsidR="00560B6E">
              <w:t xml:space="preserve"> </w:t>
            </w:r>
          </w:p>
          <w:p w14:paraId="5861FA23" w14:textId="77777777" w:rsidR="00EA73F3" w:rsidRDefault="0024616C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hyperlink r:id="rId26">
              <w:r w:rsidR="00560B6E">
                <w:rPr>
                  <w:color w:val="1155CC"/>
                  <w:u w:val="single"/>
                </w:rPr>
                <w:t>https://web.archive.org/web/20220620115643/https://www.diabetes.org.uk/diabetes-the-basics/related-conditions/diabetes-and-cancer</w:t>
              </w:r>
            </w:hyperlink>
            <w:r w:rsidR="00560B6E">
              <w:t xml:space="preserve"> </w:t>
            </w:r>
          </w:p>
        </w:tc>
      </w:tr>
      <w:tr w:rsidR="00EA73F3" w14:paraId="76920BBE" w14:textId="77777777" w:rsidTr="008B13E4">
        <w:tc>
          <w:tcPr>
            <w:tcW w:w="4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829CC" w14:textId="3406FC3E" w:rsidR="00EA73F3" w:rsidRPr="00FA2AE6" w:rsidRDefault="00777453" w:rsidP="00777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FA2AE6">
              <w:t xml:space="preserve">10. </w:t>
            </w:r>
            <w:proofErr w:type="spellStart"/>
            <w:r w:rsidR="00560B6E" w:rsidRPr="00FA2AE6">
              <w:t>diaTribe</w:t>
            </w:r>
            <w:proofErr w:type="spellEnd"/>
            <w:r w:rsidR="00560B6E" w:rsidRPr="00FA2AE6">
              <w:t xml:space="preserve"> Learn</w:t>
            </w:r>
          </w:p>
        </w:tc>
        <w:tc>
          <w:tcPr>
            <w:tcW w:w="9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8639C" w14:textId="77777777" w:rsidR="00EA73F3" w:rsidRDefault="0024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hyperlink r:id="rId27">
              <w:r w:rsidR="00560B6E">
                <w:rPr>
                  <w:color w:val="1155CC"/>
                  <w:u w:val="single"/>
                </w:rPr>
                <w:t>https://web.archive.org/web/20220613174718/https://diatribe.org/diabetes-complications</w:t>
              </w:r>
            </w:hyperlink>
            <w:r w:rsidR="00560B6E">
              <w:t xml:space="preserve"> </w:t>
            </w:r>
          </w:p>
        </w:tc>
      </w:tr>
      <w:tr w:rsidR="00EA73F3" w14:paraId="527764B4" w14:textId="77777777" w:rsidTr="008B13E4">
        <w:tc>
          <w:tcPr>
            <w:tcW w:w="4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98171" w14:textId="26533425" w:rsidR="00EA73F3" w:rsidRPr="00FA2AE6" w:rsidRDefault="00777453" w:rsidP="00777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FA2AE6">
              <w:t xml:space="preserve">11. </w:t>
            </w:r>
            <w:r w:rsidR="00560B6E" w:rsidRPr="00FA2AE6">
              <w:t>Healthline [NDS]</w:t>
            </w:r>
          </w:p>
        </w:tc>
        <w:tc>
          <w:tcPr>
            <w:tcW w:w="9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7AAFC" w14:textId="77777777" w:rsidR="00EA73F3" w:rsidRDefault="0024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hyperlink r:id="rId28">
              <w:r w:rsidR="00560B6E">
                <w:rPr>
                  <w:color w:val="1155CC"/>
                  <w:u w:val="single"/>
                </w:rPr>
                <w:t>https://web.archive.org/web/20220613174925/https://www.healthline.com/health/diabetes</w:t>
              </w:r>
            </w:hyperlink>
            <w:r w:rsidR="00560B6E">
              <w:t xml:space="preserve">   </w:t>
            </w:r>
          </w:p>
        </w:tc>
      </w:tr>
      <w:tr w:rsidR="00EA73F3" w14:paraId="61CAAEEE" w14:textId="77777777" w:rsidTr="008B13E4">
        <w:tc>
          <w:tcPr>
            <w:tcW w:w="4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F4174" w14:textId="749D33DE" w:rsidR="00EA73F3" w:rsidRPr="00FA2AE6" w:rsidRDefault="00777453" w:rsidP="00777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FA2AE6">
              <w:t xml:space="preserve">12. </w:t>
            </w:r>
            <w:r w:rsidR="00560B6E" w:rsidRPr="00FA2AE6">
              <w:t>International Diabetes Federation</w:t>
            </w:r>
          </w:p>
        </w:tc>
        <w:tc>
          <w:tcPr>
            <w:tcW w:w="9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EE6D7" w14:textId="77777777" w:rsidR="00EA73F3" w:rsidRDefault="0024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hyperlink r:id="rId29">
              <w:r w:rsidR="00560B6E">
                <w:rPr>
                  <w:color w:val="1155CC"/>
                  <w:u w:val="single"/>
                </w:rPr>
                <w:t>https://web.archive.org/web/20220620121241/https://idf.org/aboutdiabetes/complications.html</w:t>
              </w:r>
            </w:hyperlink>
            <w:r w:rsidR="00560B6E">
              <w:t xml:space="preserve"> </w:t>
            </w:r>
          </w:p>
        </w:tc>
      </w:tr>
      <w:tr w:rsidR="00EA73F3" w14:paraId="4C2C13E1" w14:textId="77777777" w:rsidTr="008B13E4">
        <w:tc>
          <w:tcPr>
            <w:tcW w:w="4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5BEB9" w14:textId="20CFFA38" w:rsidR="00EA73F3" w:rsidRPr="00FA2AE6" w:rsidRDefault="00777453" w:rsidP="00777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FA2AE6">
              <w:t xml:space="preserve">13. </w:t>
            </w:r>
            <w:r w:rsidR="00560B6E" w:rsidRPr="00FA2AE6">
              <w:t>John Hopkins Patient Guide to Diabetes</w:t>
            </w:r>
          </w:p>
        </w:tc>
        <w:tc>
          <w:tcPr>
            <w:tcW w:w="9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28603" w14:textId="77777777" w:rsidR="00EA73F3" w:rsidRDefault="0024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hyperlink r:id="rId30">
              <w:r w:rsidR="00560B6E">
                <w:rPr>
                  <w:color w:val="1155CC"/>
                  <w:u w:val="single"/>
                </w:rPr>
                <w:t>https://web.archive.org/web/20220613180234/https://hopkinsdiabetesinfo.org/complications/</w:t>
              </w:r>
            </w:hyperlink>
            <w:r w:rsidR="00560B6E">
              <w:t xml:space="preserve"> </w:t>
            </w:r>
          </w:p>
        </w:tc>
      </w:tr>
      <w:tr w:rsidR="00EA73F3" w14:paraId="738165C4" w14:textId="77777777" w:rsidTr="008B13E4">
        <w:tc>
          <w:tcPr>
            <w:tcW w:w="4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38311" w14:textId="12982427" w:rsidR="00EA73F3" w:rsidRPr="00FA2AE6" w:rsidRDefault="00777453" w:rsidP="00777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FA2AE6">
              <w:t xml:space="preserve">14. </w:t>
            </w:r>
            <w:r w:rsidR="00560B6E" w:rsidRPr="00FA2AE6">
              <w:t>Know Diabetes</w:t>
            </w:r>
          </w:p>
        </w:tc>
        <w:tc>
          <w:tcPr>
            <w:tcW w:w="9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80554" w14:textId="77777777" w:rsidR="00EA73F3" w:rsidRDefault="0024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hyperlink r:id="rId31">
              <w:r w:rsidR="00560B6E">
                <w:rPr>
                  <w:color w:val="1155CC"/>
                  <w:u w:val="single"/>
                </w:rPr>
                <w:t>https://web.archive.org/web/20220613180441/https://www.knowdiabetes.org.uk/know-more/feet-heart-eyes-and-kidneys/</w:t>
              </w:r>
            </w:hyperlink>
            <w:r w:rsidR="00560B6E">
              <w:t xml:space="preserve"> </w:t>
            </w:r>
          </w:p>
        </w:tc>
      </w:tr>
      <w:tr w:rsidR="00EA73F3" w14:paraId="65ED26AE" w14:textId="77777777" w:rsidTr="008B13E4">
        <w:tc>
          <w:tcPr>
            <w:tcW w:w="4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A12F4" w14:textId="63F2A5E1" w:rsidR="00EA73F3" w:rsidRPr="00FA2AE6" w:rsidRDefault="00777453" w:rsidP="00777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FA2AE6">
              <w:t xml:space="preserve">15. </w:t>
            </w:r>
            <w:r w:rsidR="00560B6E" w:rsidRPr="00FA2AE6">
              <w:t>Medical News Today [NDS]</w:t>
            </w:r>
          </w:p>
        </w:tc>
        <w:tc>
          <w:tcPr>
            <w:tcW w:w="9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F321" w14:textId="77777777" w:rsidR="00EA73F3" w:rsidRDefault="0024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hyperlink r:id="rId32">
              <w:r w:rsidR="00560B6E">
                <w:rPr>
                  <w:color w:val="1155CC"/>
                  <w:u w:val="single"/>
                </w:rPr>
                <w:t>https://web.archive.org/web/20220613180658/https://www.medicalnewstoday.com/articles/323627</w:t>
              </w:r>
            </w:hyperlink>
            <w:r w:rsidR="00560B6E">
              <w:t xml:space="preserve"> </w:t>
            </w:r>
          </w:p>
        </w:tc>
      </w:tr>
      <w:tr w:rsidR="00EA73F3" w14:paraId="659D557A" w14:textId="77777777" w:rsidTr="008B13E4">
        <w:tc>
          <w:tcPr>
            <w:tcW w:w="4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1DE6A" w14:textId="48E2C453" w:rsidR="00EA73F3" w:rsidRPr="00FA2AE6" w:rsidRDefault="00777453" w:rsidP="00777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FA2AE6">
              <w:t xml:space="preserve">16. </w:t>
            </w:r>
            <w:r w:rsidR="00560B6E" w:rsidRPr="00FA2AE6">
              <w:t>My Diabetes My Way</w:t>
            </w:r>
          </w:p>
        </w:tc>
        <w:tc>
          <w:tcPr>
            <w:tcW w:w="9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E765A" w14:textId="77777777" w:rsidR="00EA73F3" w:rsidRDefault="0024616C" w:rsidP="0024616C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hyperlink r:id="rId33">
              <w:r w:rsidR="00560B6E">
                <w:rPr>
                  <w:color w:val="1155CC"/>
                  <w:u w:val="single"/>
                </w:rPr>
                <w:t>https://web.archive.org/web/20220613181055/https://mydiabetesmyway.scot.nhs.uk/know-more/my-complications/</w:t>
              </w:r>
            </w:hyperlink>
            <w:r w:rsidR="00560B6E">
              <w:t xml:space="preserve"> </w:t>
            </w:r>
          </w:p>
          <w:p w14:paraId="5D75B1A5" w14:textId="77777777" w:rsidR="0024616C" w:rsidRDefault="0024616C" w:rsidP="0024616C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hyperlink r:id="rId34">
              <w:r w:rsidRPr="20876EA2">
                <w:rPr>
                  <w:rStyle w:val="Hyperlink"/>
                </w:rPr>
                <w:t>https://web.archive.org/web/20220621081148/https://mydiabetesmyway.scot.nhs.uk/know</w:t>
              </w:r>
              <w:r w:rsidRPr="20876EA2">
                <w:rPr>
                  <w:rStyle w:val="Hyperlink"/>
                </w:rPr>
                <w:lastRenderedPageBreak/>
                <w:t>-more/my-complications/heart-and-vascular-disease/</w:t>
              </w:r>
            </w:hyperlink>
            <w:r>
              <w:t xml:space="preserve"> </w:t>
            </w:r>
          </w:p>
          <w:p w14:paraId="3A72EA8F" w14:textId="77777777" w:rsidR="00EA73F3" w:rsidRDefault="0024616C" w:rsidP="0024616C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hyperlink r:id="rId35">
              <w:r w:rsidR="00560B6E">
                <w:rPr>
                  <w:color w:val="1155CC"/>
                  <w:u w:val="single"/>
                </w:rPr>
                <w:t>https://web.archive.org/web/20220620122116/https://mydiabetesmyway.scot.nhs.uk/resources/files/living-with-diabetes-and-dementia/</w:t>
              </w:r>
            </w:hyperlink>
            <w:r w:rsidR="00560B6E">
              <w:t xml:space="preserve"> </w:t>
            </w:r>
          </w:p>
        </w:tc>
      </w:tr>
      <w:tr w:rsidR="00EA73F3" w14:paraId="7FE45C2C" w14:textId="77777777" w:rsidTr="008B13E4">
        <w:tc>
          <w:tcPr>
            <w:tcW w:w="4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507E1" w14:textId="7A83ACEA" w:rsidR="00EA73F3" w:rsidRPr="00FA2AE6" w:rsidRDefault="00777453" w:rsidP="00777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FA2AE6">
              <w:lastRenderedPageBreak/>
              <w:t xml:space="preserve">17. </w:t>
            </w:r>
            <w:r w:rsidR="00560B6E" w:rsidRPr="00FA2AE6">
              <w:t>National Health Service (UK) [NDS]</w:t>
            </w:r>
          </w:p>
        </w:tc>
        <w:tc>
          <w:tcPr>
            <w:tcW w:w="9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C256B" w14:textId="77777777" w:rsidR="00EA73F3" w:rsidRDefault="0024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hyperlink r:id="rId36">
              <w:r w:rsidR="00560B6E">
                <w:rPr>
                  <w:color w:val="1155CC"/>
                  <w:u w:val="single"/>
                </w:rPr>
                <w:t>https://web.archive.org/web/20220613181420/https://www.nhs.uk/conditions/type-1-diabetes/living-with-type-1-diabetes/avoiding-complications/</w:t>
              </w:r>
            </w:hyperlink>
            <w:r w:rsidR="00560B6E">
              <w:t xml:space="preserve"> </w:t>
            </w:r>
          </w:p>
        </w:tc>
      </w:tr>
      <w:tr w:rsidR="00EA73F3" w14:paraId="32BD5504" w14:textId="77777777" w:rsidTr="008B13E4">
        <w:tc>
          <w:tcPr>
            <w:tcW w:w="4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1102C" w14:textId="378A22D4" w:rsidR="00EA73F3" w:rsidRPr="00FA2AE6" w:rsidRDefault="00777453" w:rsidP="00777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FA2AE6">
              <w:t xml:space="preserve">18. </w:t>
            </w:r>
            <w:r w:rsidR="00560B6E" w:rsidRPr="00FA2AE6">
              <w:t>National Institute of Diabetes and Digestive and Kidney Diseases</w:t>
            </w:r>
          </w:p>
        </w:tc>
        <w:tc>
          <w:tcPr>
            <w:tcW w:w="9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6627F" w14:textId="77777777" w:rsidR="00EA73F3" w:rsidRDefault="0024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hyperlink r:id="rId37">
              <w:r w:rsidR="00560B6E">
                <w:rPr>
                  <w:color w:val="1155CC"/>
                  <w:u w:val="single"/>
                </w:rPr>
                <w:t>https://web.archive.org/web/20220613182017/https://www.niddk.nih.gov/health-information/diabetes/overview/preventing-problems</w:t>
              </w:r>
            </w:hyperlink>
            <w:r w:rsidR="00560B6E">
              <w:t xml:space="preserve"> </w:t>
            </w:r>
          </w:p>
        </w:tc>
      </w:tr>
      <w:tr w:rsidR="00EA73F3" w14:paraId="14398658" w14:textId="77777777" w:rsidTr="008B13E4">
        <w:tc>
          <w:tcPr>
            <w:tcW w:w="4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33ABF" w14:textId="5C498CFB" w:rsidR="00EA73F3" w:rsidRPr="00FA2AE6" w:rsidRDefault="00777453" w:rsidP="00777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FA2AE6">
              <w:t xml:space="preserve">19. </w:t>
            </w:r>
            <w:r w:rsidR="00560B6E" w:rsidRPr="00FA2AE6">
              <w:t>British Heart Foundation [NDS]</w:t>
            </w:r>
          </w:p>
        </w:tc>
        <w:tc>
          <w:tcPr>
            <w:tcW w:w="9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17605" w14:textId="76124AD5" w:rsidR="00EA73F3" w:rsidRDefault="00FA2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 </w:t>
            </w:r>
            <w:hyperlink r:id="rId38" w:anchor="Heading9" w:history="1">
              <w:r w:rsidRPr="009879A0">
                <w:rPr>
                  <w:rStyle w:val="Hyperlink"/>
                </w:rPr>
                <w:t>https://web.archive.org/web/20220614084554/https://www.bhf.org.uk/informationsupport/risk-factors/diabetes#Heading9</w:t>
              </w:r>
            </w:hyperlink>
            <w:r w:rsidR="00560B6E">
              <w:t xml:space="preserve"> </w:t>
            </w:r>
          </w:p>
        </w:tc>
      </w:tr>
      <w:tr w:rsidR="00EA73F3" w14:paraId="14F3A3AB" w14:textId="77777777" w:rsidTr="008B13E4">
        <w:tc>
          <w:tcPr>
            <w:tcW w:w="4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3A06D" w14:textId="0E4FA0AD" w:rsidR="00EA73F3" w:rsidRPr="00FA2AE6" w:rsidRDefault="00777453" w:rsidP="00777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FA2AE6">
              <w:t xml:space="preserve">20. </w:t>
            </w:r>
            <w:r w:rsidR="00560B6E" w:rsidRPr="00FA2AE6">
              <w:t>Diabetes Education Scotland</w:t>
            </w:r>
          </w:p>
        </w:tc>
        <w:tc>
          <w:tcPr>
            <w:tcW w:w="9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E7A39" w14:textId="2C06DCBB" w:rsidR="00EA73F3" w:rsidRPr="00FA2AE6" w:rsidRDefault="00560B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FA2AE6">
              <w:t xml:space="preserve">Website </w:t>
            </w:r>
            <w:r w:rsidR="005B3519" w:rsidRPr="00FA2AE6">
              <w:t xml:space="preserve">became no longer </w:t>
            </w:r>
            <w:r w:rsidRPr="00FA2AE6">
              <w:t>accessible</w:t>
            </w:r>
            <w:r w:rsidR="005B3519" w:rsidRPr="00FA2AE6">
              <w:t xml:space="preserve"> prior to creating archived URLs in June 2022 </w:t>
            </w:r>
          </w:p>
        </w:tc>
      </w:tr>
      <w:tr w:rsidR="00EA73F3" w14:paraId="6BD2393C" w14:textId="77777777" w:rsidTr="008B13E4">
        <w:tc>
          <w:tcPr>
            <w:tcW w:w="4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A8B1F" w14:textId="0D4FE15F" w:rsidR="00EA73F3" w:rsidRPr="00FA2AE6" w:rsidRDefault="00777453" w:rsidP="00777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FA2AE6">
              <w:t xml:space="preserve">21. </w:t>
            </w:r>
            <w:r w:rsidR="00560B6E" w:rsidRPr="00FA2AE6">
              <w:t>Diabetes Research and Wellness Foundation</w:t>
            </w:r>
          </w:p>
        </w:tc>
        <w:tc>
          <w:tcPr>
            <w:tcW w:w="9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9B007" w14:textId="50FA644B" w:rsidR="00672A18" w:rsidRPr="00FA2AE6" w:rsidRDefault="00560B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FA2AE6">
              <w:t xml:space="preserve">No </w:t>
            </w:r>
            <w:r w:rsidR="00672A18" w:rsidRPr="00FA2AE6">
              <w:t xml:space="preserve">evident site </w:t>
            </w:r>
            <w:r w:rsidRPr="00FA2AE6">
              <w:t xml:space="preserve">section </w:t>
            </w:r>
            <w:r w:rsidR="00672A18" w:rsidRPr="00FA2AE6">
              <w:t>about diabetes-related health co</w:t>
            </w:r>
            <w:r w:rsidR="005B3519" w:rsidRPr="00FA2AE6">
              <w:t xml:space="preserve">nditions </w:t>
            </w:r>
          </w:p>
          <w:p w14:paraId="1818005A" w14:textId="0E348709" w:rsidR="00EA73F3" w:rsidRDefault="002461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hyperlink r:id="rId39" w:history="1">
              <w:r w:rsidR="00672A18" w:rsidRPr="009879A0">
                <w:rPr>
                  <w:rStyle w:val="Hyperlink"/>
                </w:rPr>
                <w:t>https://web.archive.org/web/20220614085551/https://www.drwf.org.uk/understanding-diabetes/</w:t>
              </w:r>
            </w:hyperlink>
            <w:r w:rsidR="00560B6E">
              <w:rPr>
                <w:b/>
              </w:rPr>
              <w:t xml:space="preserve"> </w:t>
            </w:r>
          </w:p>
        </w:tc>
      </w:tr>
      <w:tr w:rsidR="00EA73F3" w14:paraId="041E6C09" w14:textId="77777777" w:rsidTr="008B13E4">
        <w:tc>
          <w:tcPr>
            <w:tcW w:w="4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AAA01" w14:textId="30FEBBAD" w:rsidR="00EA73F3" w:rsidRPr="00FA2AE6" w:rsidRDefault="00777453" w:rsidP="00777453">
            <w:pPr>
              <w:widowControl w:val="0"/>
              <w:spacing w:line="240" w:lineRule="auto"/>
            </w:pPr>
            <w:r w:rsidRPr="00FA2AE6">
              <w:t xml:space="preserve">22. </w:t>
            </w:r>
            <w:r w:rsidR="00560B6E" w:rsidRPr="00FA2AE6">
              <w:t>Edinburgh Centre for Endocrinology and Diabetes</w:t>
            </w:r>
          </w:p>
        </w:tc>
        <w:tc>
          <w:tcPr>
            <w:tcW w:w="9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9937C" w14:textId="77777777" w:rsidR="005B3519" w:rsidRPr="00FA2AE6" w:rsidRDefault="005B3519" w:rsidP="005B35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FA2AE6">
              <w:t xml:space="preserve">No evident site section about diabetes-related health conditions </w:t>
            </w:r>
          </w:p>
          <w:p w14:paraId="7A4354F0" w14:textId="77777777" w:rsidR="00EA73F3" w:rsidRDefault="0024616C">
            <w:pPr>
              <w:widowControl w:val="0"/>
              <w:spacing w:line="240" w:lineRule="auto"/>
            </w:pPr>
            <w:hyperlink r:id="rId40">
              <w:r w:rsidR="00560B6E">
                <w:rPr>
                  <w:color w:val="1155CC"/>
                  <w:u w:val="single"/>
                </w:rPr>
                <w:t>https://web.archive.org/web/20220614085412/https://www.edinburghdiabetes.com/information-faqs</w:t>
              </w:r>
            </w:hyperlink>
            <w:r w:rsidR="00560B6E">
              <w:t xml:space="preserve"> </w:t>
            </w:r>
          </w:p>
        </w:tc>
      </w:tr>
      <w:tr w:rsidR="00EA73F3" w14:paraId="77287119" w14:textId="77777777" w:rsidTr="008B13E4">
        <w:tc>
          <w:tcPr>
            <w:tcW w:w="4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337AA" w14:textId="7B9ACF51" w:rsidR="00EA73F3" w:rsidRPr="00FA2AE6" w:rsidRDefault="00777453" w:rsidP="00777453">
            <w:pPr>
              <w:widowControl w:val="0"/>
              <w:spacing w:line="240" w:lineRule="auto"/>
            </w:pPr>
            <w:r w:rsidRPr="00FA2AE6">
              <w:t xml:space="preserve">23. </w:t>
            </w:r>
            <w:proofErr w:type="spellStart"/>
            <w:r w:rsidR="00560B6E" w:rsidRPr="00FA2AE6">
              <w:t>FreeStyle</w:t>
            </w:r>
            <w:proofErr w:type="spellEnd"/>
            <w:r w:rsidR="00560B6E" w:rsidRPr="00FA2AE6">
              <w:t xml:space="preserve"> (Abbott’s Diabetes Care division)</w:t>
            </w:r>
          </w:p>
        </w:tc>
        <w:tc>
          <w:tcPr>
            <w:tcW w:w="9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BAC60" w14:textId="77777777" w:rsidR="005B3519" w:rsidRPr="00FA2AE6" w:rsidRDefault="005B3519" w:rsidP="005B35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FA2AE6">
              <w:t xml:space="preserve">No evident site section about diabetes-related health conditions </w:t>
            </w:r>
          </w:p>
          <w:p w14:paraId="57085EC4" w14:textId="77777777" w:rsidR="00EA73F3" w:rsidRDefault="0024616C">
            <w:pPr>
              <w:widowControl w:val="0"/>
              <w:spacing w:line="240" w:lineRule="auto"/>
            </w:pPr>
            <w:hyperlink r:id="rId41">
              <w:r w:rsidR="00560B6E">
                <w:rPr>
                  <w:color w:val="1155CC"/>
                  <w:u w:val="single"/>
                </w:rPr>
                <w:t>https://web.archive.org/web/20220614085918/https://freestylediabetes.co.uk/</w:t>
              </w:r>
            </w:hyperlink>
            <w:r w:rsidR="00560B6E">
              <w:t xml:space="preserve"> </w:t>
            </w:r>
          </w:p>
        </w:tc>
      </w:tr>
      <w:tr w:rsidR="00EA73F3" w14:paraId="41187D7F" w14:textId="77777777" w:rsidTr="008B13E4">
        <w:tc>
          <w:tcPr>
            <w:tcW w:w="4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7BB80" w14:textId="38CB3919" w:rsidR="00EA73F3" w:rsidRPr="00FA2AE6" w:rsidRDefault="00777453" w:rsidP="00777453">
            <w:pPr>
              <w:widowControl w:val="0"/>
              <w:spacing w:line="240" w:lineRule="auto"/>
            </w:pPr>
            <w:r w:rsidRPr="00FA2AE6">
              <w:t xml:space="preserve">24. </w:t>
            </w:r>
            <w:r w:rsidR="00560B6E" w:rsidRPr="00FA2AE6">
              <w:t>Leicester Diabetes Centre</w:t>
            </w:r>
          </w:p>
        </w:tc>
        <w:tc>
          <w:tcPr>
            <w:tcW w:w="9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0BEC8" w14:textId="77777777" w:rsidR="005B3519" w:rsidRPr="00FA2AE6" w:rsidRDefault="005B3519" w:rsidP="005B35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FA2AE6">
              <w:t xml:space="preserve">No evident site section about diabetes-related health conditions </w:t>
            </w:r>
          </w:p>
          <w:p w14:paraId="29230F8E" w14:textId="77777777" w:rsidR="00EA73F3" w:rsidRDefault="0024616C">
            <w:pPr>
              <w:widowControl w:val="0"/>
              <w:spacing w:line="240" w:lineRule="auto"/>
            </w:pPr>
            <w:hyperlink r:id="rId42">
              <w:r w:rsidR="00560B6E">
                <w:rPr>
                  <w:color w:val="1155CC"/>
                  <w:u w:val="single"/>
                </w:rPr>
                <w:t>https://web.archive.org/web/20220614091132/https://www.leicesterdiabetescentre.org.uk/mydiabetes</w:t>
              </w:r>
            </w:hyperlink>
            <w:r w:rsidR="00560B6E">
              <w:t xml:space="preserve"> </w:t>
            </w:r>
          </w:p>
        </w:tc>
      </w:tr>
      <w:tr w:rsidR="00EA73F3" w14:paraId="38FBE7C6" w14:textId="77777777" w:rsidTr="008B13E4">
        <w:tc>
          <w:tcPr>
            <w:tcW w:w="4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352D7" w14:textId="055FD76D" w:rsidR="00EA73F3" w:rsidRPr="00FA2AE6" w:rsidRDefault="00777453" w:rsidP="00777453">
            <w:pPr>
              <w:widowControl w:val="0"/>
              <w:spacing w:line="240" w:lineRule="auto"/>
            </w:pPr>
            <w:r w:rsidRPr="00FA2AE6">
              <w:t xml:space="preserve">25. </w:t>
            </w:r>
            <w:r w:rsidR="00560B6E" w:rsidRPr="00FA2AE6">
              <w:t>Swindon Diabetes (National Health Service)</w:t>
            </w:r>
          </w:p>
        </w:tc>
        <w:tc>
          <w:tcPr>
            <w:tcW w:w="9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3EBAE" w14:textId="77777777" w:rsidR="005B3519" w:rsidRPr="00FA2AE6" w:rsidRDefault="005B3519" w:rsidP="005B35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FA2AE6">
              <w:t xml:space="preserve">No evident site section about diabetes-related health conditions </w:t>
            </w:r>
          </w:p>
          <w:p w14:paraId="503C6BAF" w14:textId="77777777" w:rsidR="00EA73F3" w:rsidRDefault="0024616C">
            <w:pPr>
              <w:widowControl w:val="0"/>
              <w:spacing w:line="240" w:lineRule="auto"/>
            </w:pPr>
            <w:hyperlink r:id="rId43">
              <w:r w:rsidR="00560B6E">
                <w:rPr>
                  <w:color w:val="1155CC"/>
                  <w:u w:val="single"/>
                </w:rPr>
                <w:t>https://web.archive.org/web/20220614091504/https://www.swindondiabetes.co.uk/support/</w:t>
              </w:r>
            </w:hyperlink>
            <w:r w:rsidR="00560B6E">
              <w:t xml:space="preserve"> </w:t>
            </w:r>
          </w:p>
        </w:tc>
      </w:tr>
    </w:tbl>
    <w:p w14:paraId="32F7708C" w14:textId="7154866C" w:rsidR="00EA73F3" w:rsidRPr="00FA2AE6" w:rsidRDefault="003B35C8">
      <w:r w:rsidRPr="00FA2AE6">
        <w:t xml:space="preserve">NDS = not diabetes-specific website </w:t>
      </w:r>
    </w:p>
    <w:sectPr w:rsidR="00EA73F3" w:rsidRPr="00FA2AE6" w:rsidSect="008B13E4">
      <w:pgSz w:w="16834" w:h="11909" w:orient="landscape"/>
      <w:pgMar w:top="1134" w:right="1134" w:bottom="1134" w:left="1134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866BA0"/>
    <w:multiLevelType w:val="multilevel"/>
    <w:tmpl w:val="AB8831D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0944876"/>
    <w:multiLevelType w:val="multilevel"/>
    <w:tmpl w:val="2BCA4B0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82F17BA"/>
    <w:multiLevelType w:val="multilevel"/>
    <w:tmpl w:val="DC18480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52B821A1"/>
    <w:multiLevelType w:val="multilevel"/>
    <w:tmpl w:val="94A862D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5D68167E"/>
    <w:multiLevelType w:val="multilevel"/>
    <w:tmpl w:val="4B72E50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646E1EDB"/>
    <w:multiLevelType w:val="hybridMultilevel"/>
    <w:tmpl w:val="5818096E"/>
    <w:lvl w:ilvl="0" w:tplc="49F6DC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E6553D"/>
    <w:multiLevelType w:val="multilevel"/>
    <w:tmpl w:val="A6F0C71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74B635C4"/>
    <w:multiLevelType w:val="multilevel"/>
    <w:tmpl w:val="D47AD06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856462560">
    <w:abstractNumId w:val="1"/>
  </w:num>
  <w:num w:numId="2" w16cid:durableId="919291346">
    <w:abstractNumId w:val="2"/>
  </w:num>
  <w:num w:numId="3" w16cid:durableId="1493449252">
    <w:abstractNumId w:val="6"/>
  </w:num>
  <w:num w:numId="4" w16cid:durableId="1665814754">
    <w:abstractNumId w:val="7"/>
  </w:num>
  <w:num w:numId="5" w16cid:durableId="1497502347">
    <w:abstractNumId w:val="3"/>
  </w:num>
  <w:num w:numId="6" w16cid:durableId="1076246149">
    <w:abstractNumId w:val="4"/>
  </w:num>
  <w:num w:numId="7" w16cid:durableId="367685740">
    <w:abstractNumId w:val="5"/>
  </w:num>
  <w:num w:numId="8" w16cid:durableId="10484111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73F3"/>
    <w:rsid w:val="0024616C"/>
    <w:rsid w:val="002758D7"/>
    <w:rsid w:val="003400B9"/>
    <w:rsid w:val="003B35C8"/>
    <w:rsid w:val="0045682A"/>
    <w:rsid w:val="00560B6E"/>
    <w:rsid w:val="005B3519"/>
    <w:rsid w:val="00672A18"/>
    <w:rsid w:val="00722A00"/>
    <w:rsid w:val="00741414"/>
    <w:rsid w:val="00777453"/>
    <w:rsid w:val="008B13E4"/>
    <w:rsid w:val="00EA73F3"/>
    <w:rsid w:val="00FA2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54AE1"/>
  <w15:docId w15:val="{A37FBCAB-B634-4A7D-907C-D02F0C2DD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77745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72A1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2A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eb.archive.org/web/20220613164127/https://diabetesnsw.com.au/living-with-diabetes/complications-of-diabetes/" TargetMode="External"/><Relationship Id="rId18" Type="http://schemas.openxmlformats.org/officeDocument/2006/relationships/hyperlink" Target="https://web.archive.org/web/20220620113702/https://www.diabetesselfmanagement.com/education/diabetes-complications/page/3/" TargetMode="External"/><Relationship Id="rId26" Type="http://schemas.openxmlformats.org/officeDocument/2006/relationships/hyperlink" Target="https://web.archive.org/web/20220620115643/https://www.diabetes.org.uk/diabetes-the-basics/related-conditions/diabetes-and-cancer" TargetMode="External"/><Relationship Id="rId39" Type="http://schemas.openxmlformats.org/officeDocument/2006/relationships/hyperlink" Target="https://web.archive.org/web/20220614085551/https://www.drwf.org.uk/understanding-diabetes/" TargetMode="External"/><Relationship Id="rId21" Type="http://schemas.openxmlformats.org/officeDocument/2006/relationships/hyperlink" Target="https://web.archive.org/web/20220620114127/https://www.diabetesselfmanagement.com/education/diabetes-complications/page/8/" TargetMode="External"/><Relationship Id="rId34" Type="http://schemas.openxmlformats.org/officeDocument/2006/relationships/hyperlink" Target="https://web.archive.org/web/20220621081148/https://mydiabetesmyway.scot.nhs.uk/know-more/my-complications/heart-and-vascular-disease/" TargetMode="External"/><Relationship Id="rId42" Type="http://schemas.openxmlformats.org/officeDocument/2006/relationships/hyperlink" Target="https://web.archive.org/web/20220614091132/https://www.leicesterdiabetescentre.org.uk/mydiabetes" TargetMode="External"/><Relationship Id="rId7" Type="http://schemas.openxmlformats.org/officeDocument/2006/relationships/hyperlink" Target="https://web.archive.org/web/20220613162117/http://www.diabetescare.net/management/complications" TargetMode="External"/><Relationship Id="rId2" Type="http://schemas.openxmlformats.org/officeDocument/2006/relationships/styles" Target="styles.xml"/><Relationship Id="rId16" Type="http://schemas.openxmlformats.org/officeDocument/2006/relationships/hyperlink" Target="https://web.archive.org/web/20220613171606/https://www.diabetesselfcaring.com/body-parts-affected-by-diabetes/page/3/" TargetMode="External"/><Relationship Id="rId29" Type="http://schemas.openxmlformats.org/officeDocument/2006/relationships/hyperlink" Target="https://web.archive.org/web/20220620121241/https://idf.org/aboutdiabetes/complications.html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eb.archive.org/web/20220613161128/https://www.diabetesaustralia.com.au/living-with-diabetes/preventing-complications/" TargetMode="External"/><Relationship Id="rId11" Type="http://schemas.openxmlformats.org/officeDocument/2006/relationships/hyperlink" Target="https://web.archive.org/web/20220620112041/https://www.diabetes.co.uk/diabetes-complications/heart-disease.html" TargetMode="External"/><Relationship Id="rId24" Type="http://schemas.openxmlformats.org/officeDocument/2006/relationships/hyperlink" Target="https://web.archive.org/web/20220613174334/https://www.diabetes.org.uk/guide-to-diabetes/complications" TargetMode="External"/><Relationship Id="rId32" Type="http://schemas.openxmlformats.org/officeDocument/2006/relationships/hyperlink" Target="https://web.archive.org/web/20220613180658/https://www.medicalnewstoday.com/articles/323627" TargetMode="External"/><Relationship Id="rId37" Type="http://schemas.openxmlformats.org/officeDocument/2006/relationships/hyperlink" Target="https://web.archive.org/web/20220613182017/https://www.niddk.nih.gov/health-information/diabetes/overview/preventing-problems" TargetMode="External"/><Relationship Id="rId40" Type="http://schemas.openxmlformats.org/officeDocument/2006/relationships/hyperlink" Target="https://web.archive.org/web/20220614085412/https://www.edinburghdiabetes.com/information-faqs" TargetMode="External"/><Relationship Id="rId45" Type="http://schemas.openxmlformats.org/officeDocument/2006/relationships/theme" Target="theme/theme1.xml"/><Relationship Id="rId5" Type="http://schemas.openxmlformats.org/officeDocument/2006/relationships/hyperlink" Target="https://web.archive.org/web/20220613160559/https://www.diabetes.org/diabetes" TargetMode="External"/><Relationship Id="rId15" Type="http://schemas.openxmlformats.org/officeDocument/2006/relationships/hyperlink" Target="https://web.archive.org/web/20220613171606/https://www.diabetesselfcaring.com/body-parts-affected-by-diabetes/page/2/" TargetMode="External"/><Relationship Id="rId23" Type="http://schemas.openxmlformats.org/officeDocument/2006/relationships/hyperlink" Target="https://web.archive.org/web/20220620115037/https://www.diabetesselfmanagement.com/education/diabetes-complications/page/33/" TargetMode="External"/><Relationship Id="rId28" Type="http://schemas.openxmlformats.org/officeDocument/2006/relationships/hyperlink" Target="https://web.archive.org/web/20220613174925/https://www.healthline.com/health/diabetes" TargetMode="External"/><Relationship Id="rId36" Type="http://schemas.openxmlformats.org/officeDocument/2006/relationships/hyperlink" Target="https://web.archive.org/web/20220613181420/https://www.nhs.uk/conditions/type-1-diabetes/living-with-type-1-diabetes/avoiding-complications/" TargetMode="External"/><Relationship Id="rId10" Type="http://schemas.openxmlformats.org/officeDocument/2006/relationships/hyperlink" Target="https://web.archive.org/web/20220620111923/https://www.diabetes.co.uk/diabetes-complications/screening-for-diabetic-complications.html" TargetMode="External"/><Relationship Id="rId19" Type="http://schemas.openxmlformats.org/officeDocument/2006/relationships/hyperlink" Target="https://web.archive.org/web/20220620113935/https://www.diabetesselfmanagement.com/education/diabetes-complications/page/5/" TargetMode="External"/><Relationship Id="rId31" Type="http://schemas.openxmlformats.org/officeDocument/2006/relationships/hyperlink" Target="https://web.archive.org/web/20220613180441/https://www.knowdiabetes.org.uk/know-more/feet-heart-eyes-and-kidneys/" TargetMode="External"/><Relationship Id="rId4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eb.archive.org/web/20220620111949/https://www.diabetes.co.uk/how-to/avoid-diabetes-complications.html" TargetMode="External"/><Relationship Id="rId14" Type="http://schemas.openxmlformats.org/officeDocument/2006/relationships/hyperlink" Target="https://web.archive.org/web/20220613171606/https://www.diabetesselfcaring.com/body-parts-affected-by-diabetes/" TargetMode="External"/><Relationship Id="rId22" Type="http://schemas.openxmlformats.org/officeDocument/2006/relationships/hyperlink" Target="https://web.archive.org/web/20220620115004/https://www.diabetesselfmanagement.com/education/diabetes-complications/page/32/" TargetMode="External"/><Relationship Id="rId27" Type="http://schemas.openxmlformats.org/officeDocument/2006/relationships/hyperlink" Target="https://web.archive.org/web/20220613174718/https://diatribe.org/diabetes-complications" TargetMode="External"/><Relationship Id="rId30" Type="http://schemas.openxmlformats.org/officeDocument/2006/relationships/hyperlink" Target="https://web.archive.org/web/20220613180234/https://hopkinsdiabetesinfo.org/complications/" TargetMode="External"/><Relationship Id="rId35" Type="http://schemas.openxmlformats.org/officeDocument/2006/relationships/hyperlink" Target="https://web.archive.org/web/20220620122116/https://mydiabetesmyway.scot.nhs.uk/resources/files/living-with-diabetes-and-dementia/" TargetMode="External"/><Relationship Id="rId43" Type="http://schemas.openxmlformats.org/officeDocument/2006/relationships/hyperlink" Target="https://web.archive.org/web/20220614091504/https://www.swindondiabetes.co.uk/support/" TargetMode="External"/><Relationship Id="rId8" Type="http://schemas.openxmlformats.org/officeDocument/2006/relationships/hyperlink" Target="https://web.archive.org/web/20220613163248/https://www.diabetes.co.uk/diabetes-complications/diabetes-complications.html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eb.archive.org/web/20220613163658/https://dtc.ucsf.edu/living-with-diabetes/complications/individual-complications/" TargetMode="External"/><Relationship Id="rId17" Type="http://schemas.openxmlformats.org/officeDocument/2006/relationships/hyperlink" Target="https://web.archive.org/web/20220620113613/https://www.diabetesselfmanagement.com/education/diabetes-complications/page/2/" TargetMode="External"/><Relationship Id="rId25" Type="http://schemas.openxmlformats.org/officeDocument/2006/relationships/hyperlink" Target="https://web.archive.org/web/20220620115416/https://www.diabetes.org.uk/diabetes-the-basics/related-conditions" TargetMode="External"/><Relationship Id="rId33" Type="http://schemas.openxmlformats.org/officeDocument/2006/relationships/hyperlink" Target="https://web.archive.org/web/20220613181055/https://mydiabetesmyway.scot.nhs.uk/know-more/my-complications/" TargetMode="External"/><Relationship Id="rId38" Type="http://schemas.openxmlformats.org/officeDocument/2006/relationships/hyperlink" Target="https://web.archive.org/web/20220614084554/https://www.bhf.org.uk/informationsupport/risk-factors/diabetes" TargetMode="External"/><Relationship Id="rId20" Type="http://schemas.openxmlformats.org/officeDocument/2006/relationships/hyperlink" Target="https://web.archive.org/web/20220620114024/https://www.diabetesselfmanagement.com/education/diabetes-complications/page/6/" TargetMode="External"/><Relationship Id="rId41" Type="http://schemas.openxmlformats.org/officeDocument/2006/relationships/hyperlink" Target="https://web.archive.org/web/20220614085918/https://freestylediabetes.co.uk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20</Words>
  <Characters>9235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Ashley</dc:creator>
  <cp:lastModifiedBy>Laura Ashley</cp:lastModifiedBy>
  <cp:revision>3</cp:revision>
  <dcterms:created xsi:type="dcterms:W3CDTF">2022-06-21T08:16:00Z</dcterms:created>
  <dcterms:modified xsi:type="dcterms:W3CDTF">2022-06-21T11:55:00Z</dcterms:modified>
</cp:coreProperties>
</file>